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702DC" w14:textId="77777777" w:rsidR="00D027D7" w:rsidRPr="00AE46CE" w:rsidRDefault="00D027D7" w:rsidP="00D027D7">
      <w:pPr>
        <w:widowControl/>
        <w:tabs>
          <w:tab w:val="clear" w:pos="420"/>
        </w:tabs>
        <w:suppressAutoHyphens w:val="0"/>
        <w:spacing w:line="360" w:lineRule="auto"/>
        <w:jc w:val="center"/>
        <w:rPr>
          <w:rFonts w:ascii="Times New Roman" w:hAnsi="Times New Roman"/>
          <w:b/>
          <w:bCs/>
          <w:noProof/>
          <w:color w:val="auto"/>
          <w:sz w:val="24"/>
          <w:lang w:eastAsia="en-US" w:bidi="th-TH"/>
        </w:rPr>
      </w:pPr>
      <w:r w:rsidRPr="00AE46CE">
        <w:rPr>
          <w:rFonts w:ascii="Times New Roman" w:hAnsi="Times New Roman"/>
          <w:b/>
          <w:bCs/>
          <w:noProof/>
          <w:color w:val="auto"/>
          <w:sz w:val="24"/>
          <w:lang w:eastAsia="en-US" w:bidi="th-TH"/>
        </w:rPr>
        <w:t>Supplementary Material</w:t>
      </w:r>
    </w:p>
    <w:p w14:paraId="4E456B48" w14:textId="13FFDC4C" w:rsidR="008356FE" w:rsidRPr="008356FE" w:rsidRDefault="008356FE" w:rsidP="008356FE">
      <w:pPr>
        <w:widowControl/>
        <w:tabs>
          <w:tab w:val="clear" w:pos="420"/>
        </w:tabs>
        <w:suppressAutoHyphens w:val="0"/>
        <w:autoSpaceDE w:val="0"/>
        <w:autoSpaceDN w:val="0"/>
        <w:adjustRightInd w:val="0"/>
        <w:jc w:val="center"/>
        <w:rPr>
          <w:rFonts w:ascii="Times New Roman" w:eastAsiaTheme="minorHAnsi" w:hAnsi="Times New Roman"/>
          <w:b/>
          <w:color w:val="000033"/>
          <w:sz w:val="24"/>
          <w:szCs w:val="17"/>
          <w:lang w:eastAsia="en-US"/>
        </w:rPr>
      </w:pPr>
      <w:r w:rsidRPr="008356FE">
        <w:rPr>
          <w:rFonts w:ascii="Times New Roman" w:eastAsiaTheme="minorHAnsi" w:hAnsi="Times New Roman"/>
          <w:b/>
          <w:color w:val="000033"/>
          <w:sz w:val="24"/>
          <w:szCs w:val="17"/>
          <w:lang w:eastAsia="en-US"/>
        </w:rPr>
        <w:t>Numerical simulations of the effects of green infrastructure on PM</w:t>
      </w:r>
      <w:r w:rsidRPr="00A82361">
        <w:rPr>
          <w:rFonts w:ascii="Times New Roman" w:eastAsiaTheme="minorHAnsi" w:hAnsi="Times New Roman"/>
          <w:b/>
          <w:color w:val="000033"/>
          <w:sz w:val="24"/>
          <w:szCs w:val="17"/>
          <w:vertAlign w:val="subscript"/>
          <w:lang w:eastAsia="en-US"/>
        </w:rPr>
        <w:t>2.5</w:t>
      </w:r>
      <w:r w:rsidRPr="008356FE">
        <w:rPr>
          <w:rFonts w:ascii="Times New Roman" w:eastAsiaTheme="minorHAnsi" w:hAnsi="Times New Roman"/>
          <w:b/>
          <w:color w:val="000033"/>
          <w:sz w:val="24"/>
          <w:szCs w:val="17"/>
          <w:lang w:eastAsia="en-US"/>
        </w:rPr>
        <w:t xml:space="preserve"> dispersion in an urban park in Bangkok, Thailand</w:t>
      </w:r>
    </w:p>
    <w:p w14:paraId="709B2835" w14:textId="31CAAED5" w:rsidR="004A5F4D" w:rsidRDefault="004A5F4D" w:rsidP="008356FE">
      <w:pPr>
        <w:spacing w:line="360" w:lineRule="auto"/>
        <w:jc w:val="center"/>
        <w:rPr>
          <w:rFonts w:ascii="Times New Roman" w:hAnsi="Times New Roman"/>
          <w:color w:val="auto"/>
          <w:sz w:val="24"/>
        </w:rPr>
      </w:pPr>
      <w:r w:rsidRPr="004A5F4D">
        <w:rPr>
          <w:rFonts w:ascii="Times New Roman" w:hAnsi="Times New Roman"/>
          <w:color w:val="auto"/>
          <w:sz w:val="24"/>
        </w:rPr>
        <w:t xml:space="preserve">A.L. </w:t>
      </w:r>
      <w:proofErr w:type="spellStart"/>
      <w:r w:rsidRPr="004A5F4D">
        <w:rPr>
          <w:rFonts w:ascii="Times New Roman" w:hAnsi="Times New Roman"/>
          <w:color w:val="auto"/>
          <w:sz w:val="24"/>
        </w:rPr>
        <w:t>Savinda</w:t>
      </w:r>
      <w:proofErr w:type="spellEnd"/>
      <w:r w:rsidRPr="004A5F4D">
        <w:rPr>
          <w:rFonts w:ascii="Times New Roman" w:hAnsi="Times New Roman"/>
          <w:color w:val="auto"/>
          <w:sz w:val="24"/>
        </w:rPr>
        <w:t xml:space="preserve"> </w:t>
      </w:r>
      <w:proofErr w:type="spellStart"/>
      <w:r w:rsidRPr="004A5F4D">
        <w:rPr>
          <w:rFonts w:ascii="Times New Roman" w:hAnsi="Times New Roman"/>
          <w:color w:val="auto"/>
          <w:sz w:val="24"/>
        </w:rPr>
        <w:t>Heshani</w:t>
      </w:r>
      <w:proofErr w:type="spellEnd"/>
      <w:r w:rsidRPr="004A5F4D">
        <w:rPr>
          <w:rFonts w:ascii="Times New Roman" w:hAnsi="Times New Roman"/>
          <w:color w:val="auto"/>
          <w:sz w:val="24"/>
        </w:rPr>
        <w:t xml:space="preserve"> and Ekbordin Winijkul</w:t>
      </w:r>
      <w:r w:rsidR="007464A2">
        <w:rPr>
          <w:rFonts w:ascii="Times New Roman" w:hAnsi="Times New Roman"/>
          <w:color w:val="auto"/>
          <w:sz w:val="24"/>
        </w:rPr>
        <w:t>*</w:t>
      </w:r>
    </w:p>
    <w:p w14:paraId="4E9EC87D" w14:textId="0B6261EF" w:rsidR="00D027D7" w:rsidRPr="00927943" w:rsidRDefault="00D027D7" w:rsidP="004A5F4D">
      <w:pPr>
        <w:spacing w:line="360" w:lineRule="auto"/>
        <w:jc w:val="center"/>
        <w:rPr>
          <w:rFonts w:ascii="Times New Roman" w:hAnsi="Times New Roman"/>
          <w:color w:val="auto"/>
          <w:sz w:val="24"/>
        </w:rPr>
      </w:pPr>
      <w:r w:rsidRPr="00927943">
        <w:rPr>
          <w:rFonts w:ascii="Times New Roman" w:hAnsi="Times New Roman"/>
          <w:color w:val="auto"/>
          <w:sz w:val="24"/>
        </w:rPr>
        <w:t xml:space="preserve">Environmental Engineering and Management, Asian Institute of Technology (AIT), </w:t>
      </w:r>
      <w:proofErr w:type="spellStart"/>
      <w:r w:rsidRPr="00927943">
        <w:rPr>
          <w:rFonts w:ascii="Times New Roman" w:hAnsi="Times New Roman"/>
          <w:color w:val="auto"/>
          <w:sz w:val="24"/>
        </w:rPr>
        <w:t>Pathumthani</w:t>
      </w:r>
      <w:proofErr w:type="spellEnd"/>
      <w:r w:rsidRPr="00927943">
        <w:rPr>
          <w:rFonts w:ascii="Times New Roman" w:hAnsi="Times New Roman"/>
          <w:color w:val="auto"/>
          <w:sz w:val="24"/>
        </w:rPr>
        <w:t xml:space="preserve"> 12120, Thailand</w:t>
      </w:r>
    </w:p>
    <w:p w14:paraId="3C7E52C1" w14:textId="13615F53" w:rsidR="00D027D7" w:rsidRPr="00927943" w:rsidRDefault="00D027D7" w:rsidP="00D027D7">
      <w:pPr>
        <w:spacing w:line="360" w:lineRule="auto"/>
        <w:jc w:val="left"/>
        <w:rPr>
          <w:rFonts w:ascii="Times New Roman" w:hAnsi="Times New Roman"/>
          <w:color w:val="auto"/>
          <w:sz w:val="24"/>
        </w:rPr>
      </w:pPr>
      <w:r w:rsidRPr="00927943">
        <w:rPr>
          <w:rFonts w:ascii="Times New Roman" w:hAnsi="Times New Roman"/>
          <w:color w:val="auto"/>
          <w:sz w:val="24"/>
        </w:rPr>
        <w:t xml:space="preserve">* Corresponding author: </w:t>
      </w:r>
      <w:hyperlink r:id="rId8" w:history="1">
        <w:r w:rsidR="004A5F4D" w:rsidRPr="00B61B9A">
          <w:rPr>
            <w:rStyle w:val="Hyperlink"/>
            <w:rFonts w:ascii="Times New Roman" w:hAnsi="Times New Roman"/>
            <w:sz w:val="24"/>
          </w:rPr>
          <w:t>ekbordinw@ait.asia</w:t>
        </w:r>
      </w:hyperlink>
      <w:r w:rsidRPr="00927943">
        <w:rPr>
          <w:rFonts w:ascii="Times New Roman" w:hAnsi="Times New Roman"/>
          <w:color w:val="auto"/>
          <w:sz w:val="24"/>
        </w:rPr>
        <w:t>; Tel.: +66 2524564</w:t>
      </w:r>
      <w:r w:rsidR="004A5F4D">
        <w:rPr>
          <w:rFonts w:ascii="Times New Roman" w:hAnsi="Times New Roman"/>
          <w:color w:val="auto"/>
          <w:sz w:val="24"/>
        </w:rPr>
        <w:t>8</w:t>
      </w:r>
      <w:r w:rsidRPr="00927943">
        <w:rPr>
          <w:rFonts w:ascii="Times New Roman" w:hAnsi="Times New Roman"/>
          <w:color w:val="auto"/>
          <w:sz w:val="24"/>
        </w:rPr>
        <w:t>; Fax: +66 25245625</w:t>
      </w:r>
    </w:p>
    <w:p w14:paraId="55398CCE" w14:textId="77777777" w:rsidR="00D027D7" w:rsidRPr="00927943" w:rsidRDefault="00D027D7" w:rsidP="00D027D7">
      <w:pPr>
        <w:spacing w:line="360" w:lineRule="auto"/>
        <w:jc w:val="left"/>
        <w:rPr>
          <w:rFonts w:ascii="Times New Roman" w:hAnsi="Times New Roman"/>
          <w:color w:val="auto"/>
          <w:sz w:val="24"/>
        </w:rPr>
      </w:pPr>
    </w:p>
    <w:p w14:paraId="4A72B3B6" w14:textId="0156119A" w:rsidR="007464A2" w:rsidRPr="007464A2" w:rsidRDefault="007464A2">
      <w:pPr>
        <w:ind w:left="360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 w:rsidR="00A82361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1</w:t>
      </w:r>
      <w:r>
        <w:rPr>
          <w:rFonts w:ascii="Times New Roman" w:hAnsi="Times New Roman"/>
          <w:bCs/>
          <w:sz w:val="24"/>
        </w:rPr>
        <w:t xml:space="preserve"> Hourly PM</w:t>
      </w:r>
      <w:r>
        <w:rPr>
          <w:rFonts w:ascii="Times New Roman" w:hAnsi="Times New Roman"/>
          <w:bCs/>
          <w:sz w:val="24"/>
          <w:vertAlign w:val="subscript"/>
        </w:rPr>
        <w:t>2.5</w:t>
      </w:r>
      <w:r>
        <w:rPr>
          <w:rFonts w:ascii="Times New Roman" w:hAnsi="Times New Roman"/>
          <w:bCs/>
          <w:sz w:val="24"/>
        </w:rPr>
        <w:t xml:space="preserve"> Concentration (</w:t>
      </w:r>
      <w:proofErr w:type="spellStart"/>
      <w:r>
        <w:rPr>
          <w:rFonts w:ascii="Times New Roman" w:hAnsi="Times New Roman"/>
          <w:bCs/>
          <w:sz w:val="24"/>
        </w:rPr>
        <w:t>μg</w:t>
      </w:r>
      <w:proofErr w:type="spellEnd"/>
      <w:r>
        <w:rPr>
          <w:rFonts w:ascii="Times New Roman" w:hAnsi="Times New Roman"/>
          <w:bCs/>
          <w:sz w:val="24"/>
        </w:rPr>
        <w:t>/m</w:t>
      </w:r>
      <w:r>
        <w:rPr>
          <w:rFonts w:ascii="Times New Roman" w:hAnsi="Times New Roman"/>
          <w:bCs/>
          <w:sz w:val="24"/>
          <w:vertAlign w:val="superscript"/>
        </w:rPr>
        <w:t>3</w:t>
      </w:r>
      <w:r>
        <w:rPr>
          <w:rFonts w:ascii="Times New Roman" w:hAnsi="Times New Roman"/>
          <w:bCs/>
          <w:sz w:val="24"/>
        </w:rPr>
        <w:t>) in each receptor at the three si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10"/>
        <w:gridCol w:w="782"/>
        <w:gridCol w:w="782"/>
        <w:gridCol w:w="782"/>
        <w:gridCol w:w="782"/>
        <w:gridCol w:w="782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</w:tblGrid>
      <w:tr w:rsidR="004A5F4D" w:rsidRPr="008A6729" w14:paraId="3D797522" w14:textId="77777777" w:rsidTr="001939FB">
        <w:trPr>
          <w:trHeight w:val="288"/>
        </w:trPr>
        <w:tc>
          <w:tcPr>
            <w:tcW w:w="4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AE91" w14:textId="77777777" w:rsidR="004A5F4D" w:rsidRPr="003840CF" w:rsidRDefault="004A5F4D" w:rsidP="001939F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Time</w:t>
            </w:r>
          </w:p>
        </w:tc>
        <w:tc>
          <w:tcPr>
            <w:tcW w:w="9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83B382" w14:textId="77777777" w:rsidR="004A5F4D" w:rsidRPr="003840CF" w:rsidRDefault="004A5F4D" w:rsidP="001939F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Receptor 1</w:t>
            </w:r>
          </w:p>
        </w:tc>
        <w:tc>
          <w:tcPr>
            <w:tcW w:w="9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A8354" w14:textId="77777777" w:rsidR="004A5F4D" w:rsidRPr="003840CF" w:rsidRDefault="004A5F4D" w:rsidP="001939F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Receptor 2</w:t>
            </w:r>
          </w:p>
        </w:tc>
        <w:tc>
          <w:tcPr>
            <w:tcW w:w="9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D0628" w14:textId="77777777" w:rsidR="004A5F4D" w:rsidRPr="003840CF" w:rsidRDefault="004A5F4D" w:rsidP="001939F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Receptor 3</w:t>
            </w:r>
          </w:p>
        </w:tc>
        <w:tc>
          <w:tcPr>
            <w:tcW w:w="9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4201CD" w14:textId="77777777" w:rsidR="004A5F4D" w:rsidRPr="003840CF" w:rsidRDefault="004A5F4D" w:rsidP="001939F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Receptor 4</w:t>
            </w:r>
          </w:p>
        </w:tc>
        <w:tc>
          <w:tcPr>
            <w:tcW w:w="9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BE413" w14:textId="77777777" w:rsidR="004A5F4D" w:rsidRPr="003840CF" w:rsidRDefault="004A5F4D" w:rsidP="001939F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Receptor 5</w:t>
            </w:r>
          </w:p>
        </w:tc>
      </w:tr>
      <w:tr w:rsidR="004A5F4D" w:rsidRPr="008A6729" w14:paraId="27490440" w14:textId="77777777" w:rsidTr="001939FB">
        <w:trPr>
          <w:trHeight w:val="288"/>
        </w:trPr>
        <w:tc>
          <w:tcPr>
            <w:tcW w:w="4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F7715" w14:textId="77777777" w:rsidR="004A5F4D" w:rsidRPr="003840CF" w:rsidRDefault="004A5F4D" w:rsidP="001939FB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869BF" w14:textId="77777777" w:rsidR="004A5F4D" w:rsidRPr="003840CF" w:rsidRDefault="004A5F4D" w:rsidP="001939FB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Site 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5DADCF" w14:textId="77777777" w:rsidR="004A5F4D" w:rsidRPr="003840CF" w:rsidRDefault="004A5F4D" w:rsidP="001939FB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Site 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E1CDD8" w14:textId="77777777" w:rsidR="004A5F4D" w:rsidRPr="003840CF" w:rsidRDefault="004A5F4D" w:rsidP="001939FB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Site 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2A3AC" w14:textId="77777777" w:rsidR="004A5F4D" w:rsidRPr="003840CF" w:rsidRDefault="004A5F4D" w:rsidP="001939FB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Site 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DCCE8" w14:textId="77777777" w:rsidR="004A5F4D" w:rsidRPr="003840CF" w:rsidRDefault="004A5F4D" w:rsidP="001939FB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Site 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ACECD" w14:textId="77777777" w:rsidR="004A5F4D" w:rsidRPr="003840CF" w:rsidRDefault="004A5F4D" w:rsidP="001939FB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Site 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C653E" w14:textId="77777777" w:rsidR="004A5F4D" w:rsidRPr="003840CF" w:rsidRDefault="004A5F4D" w:rsidP="001939FB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Site 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84BC0A" w14:textId="77777777" w:rsidR="004A5F4D" w:rsidRPr="003840CF" w:rsidRDefault="004A5F4D" w:rsidP="001939FB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Site 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2E8E2B" w14:textId="77777777" w:rsidR="004A5F4D" w:rsidRPr="003840CF" w:rsidRDefault="004A5F4D" w:rsidP="001939FB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Site 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0ECDA" w14:textId="77777777" w:rsidR="004A5F4D" w:rsidRPr="003840CF" w:rsidRDefault="004A5F4D" w:rsidP="001939FB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Site 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5B29E2" w14:textId="77777777" w:rsidR="004A5F4D" w:rsidRPr="003840CF" w:rsidRDefault="004A5F4D" w:rsidP="001939FB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Site 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628FE8" w14:textId="77777777" w:rsidR="004A5F4D" w:rsidRPr="003840CF" w:rsidRDefault="004A5F4D" w:rsidP="001939FB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Site 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771BB" w14:textId="77777777" w:rsidR="004A5F4D" w:rsidRPr="003840CF" w:rsidRDefault="004A5F4D" w:rsidP="001939FB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Site 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2BA1F" w14:textId="77777777" w:rsidR="004A5F4D" w:rsidRPr="003840CF" w:rsidRDefault="004A5F4D" w:rsidP="001939FB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Site 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7B1106" w14:textId="77777777" w:rsidR="004A5F4D" w:rsidRPr="003840CF" w:rsidRDefault="004A5F4D" w:rsidP="001939FB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Site 3</w:t>
            </w:r>
          </w:p>
        </w:tc>
      </w:tr>
      <w:tr w:rsidR="004A5F4D" w:rsidRPr="008A6729" w14:paraId="2F103EA9" w14:textId="77777777" w:rsidTr="001939FB">
        <w:trPr>
          <w:trHeight w:val="288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C266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7:00 AM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290E7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1.0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4DE38F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5.4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F9F52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7.2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2FD35F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6.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CCC166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6.8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243062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2.3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100A2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9.2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62294F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2.3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78919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7.3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37645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4.4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CD2E60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7.3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8F5A4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3.8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4431B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.4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3F5B4D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4.4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E402A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.32</w:t>
            </w:r>
          </w:p>
        </w:tc>
      </w:tr>
      <w:tr w:rsidR="004A5F4D" w:rsidRPr="008A6729" w14:paraId="43DE9DEC" w14:textId="77777777" w:rsidTr="001939FB">
        <w:trPr>
          <w:trHeight w:val="288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A41A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8:00 AM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E43C18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9.9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E24137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4.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CD112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6.3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D5D35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5.0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8D808A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5.8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8F026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1.6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719642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8.6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9E1B26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1.6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844AFB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6.9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D78A4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4.1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4A165A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6.9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84E51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3.6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1482D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.3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6ABC85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4.2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EE972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.19</w:t>
            </w:r>
          </w:p>
        </w:tc>
      </w:tr>
      <w:tr w:rsidR="004A5F4D" w:rsidRPr="008A6729" w14:paraId="2C11C462" w14:textId="77777777" w:rsidTr="001939FB">
        <w:trPr>
          <w:trHeight w:val="288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399B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9:00 AM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7C519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0.5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D14F76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4.6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2339E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6.6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2EE64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5.4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E062CB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6.2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AF83D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1.5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2049E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8.8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87EDAD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1.8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5DC3E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6.4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CEFA8F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4.2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6F1718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7.0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5B0B7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3.3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90A6A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.3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41453F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4.3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0A5954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.00</w:t>
            </w:r>
          </w:p>
        </w:tc>
      </w:tr>
      <w:tr w:rsidR="004A5F4D" w:rsidRPr="008A6729" w14:paraId="7DBBF82F" w14:textId="77777777" w:rsidTr="001939FB">
        <w:trPr>
          <w:trHeight w:val="288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A769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0:00 AM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CE4FBE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1.0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D61BBE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5.3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31B45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6.6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9F856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4.9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68E604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6.0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CFB12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0.5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8D6A8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7.8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F9AD5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1.4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3D93D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5.1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1B661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3.7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E6A12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6.6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E835A4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.5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5EAD37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.1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8129E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4.1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EDFC9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.55</w:t>
            </w:r>
          </w:p>
        </w:tc>
      </w:tr>
      <w:tr w:rsidR="004A5F4D" w:rsidRPr="008A6729" w14:paraId="2FC465FD" w14:textId="77777777" w:rsidTr="001939FB">
        <w:trPr>
          <w:trHeight w:val="288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1EEF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1:00 AM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8740A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9.3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588CD4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3.9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FA21F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5.6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B318B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3.1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C85067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4.7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14E05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9.5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DADE0D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6.4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855018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9.9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5E8B7A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4.6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98A3A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3.0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8DB25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5.3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5BC886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.3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88B5B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.7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6F142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3.2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124A97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.41</w:t>
            </w:r>
          </w:p>
        </w:tc>
      </w:tr>
      <w:tr w:rsidR="004A5F4D" w:rsidRPr="008A6729" w14:paraId="4A40D83C" w14:textId="77777777" w:rsidTr="001939FB">
        <w:trPr>
          <w:trHeight w:val="288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5A4D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2:00 PM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5A0913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7.7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1AF439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2.0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7EBC5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4.9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CE632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1.9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D7C8ED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3.4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43837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9.2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D633C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5.8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44B2B1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8.8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87E521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4.6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6DD8A4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.7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1CC126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4.5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2ACA22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.3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9979CF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.5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2ACA1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.7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055954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.40</w:t>
            </w:r>
          </w:p>
        </w:tc>
      </w:tr>
      <w:tr w:rsidR="004A5F4D" w:rsidRPr="008A6729" w14:paraId="042C5BD3" w14:textId="77777777" w:rsidTr="001939FB">
        <w:trPr>
          <w:trHeight w:val="288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6524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:00 PM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8ECC6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7.2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C0217A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1.2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10BFB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4.8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55AAD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1.5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34650E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2.9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15AB7F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9.5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60DFB5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5.6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7301E9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8.4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1D3BB6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5.2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87687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.6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808D6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4.2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B7D3E2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.6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84C49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.5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A3556C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.5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10653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.61</w:t>
            </w:r>
          </w:p>
        </w:tc>
      </w:tr>
      <w:tr w:rsidR="004A5F4D" w:rsidRPr="008A6729" w14:paraId="1F4A65AD" w14:textId="77777777" w:rsidTr="001939FB">
        <w:trPr>
          <w:trHeight w:val="288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4D93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:00 PM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BC269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7.6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0E3753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1.5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D2452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5.6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74E56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1.8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24E620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3.1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D2BE5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0.1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A9DAF7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5.8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2095A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8.5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D9073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5.5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4B3B94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.6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39989E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4.3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0EF58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.8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AC5E1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.5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562A71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.5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A72BDB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.71</w:t>
            </w:r>
          </w:p>
        </w:tc>
      </w:tr>
      <w:tr w:rsidR="004A5F4D" w:rsidRPr="008A6729" w14:paraId="140FF3AC" w14:textId="77777777" w:rsidTr="001939FB">
        <w:trPr>
          <w:trHeight w:val="288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4DA8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3:00 PM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ED52A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9.4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546966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4.3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C504A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7.5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0DF61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2.8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06646F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5.0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47A1C9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1.0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165CFC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6.2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F9F588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9.9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4D2EE9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5.5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0D6594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.8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EBCCC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5.0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9DDCBD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.8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A179A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.6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839B9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3.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2B52B0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.70</w:t>
            </w:r>
          </w:p>
        </w:tc>
      </w:tr>
      <w:tr w:rsidR="004A5F4D" w:rsidRPr="008A6729" w14:paraId="29191379" w14:textId="77777777" w:rsidTr="001939FB">
        <w:trPr>
          <w:trHeight w:val="288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B6C5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4:00 PM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780A2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0.8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5E6AE4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6.1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3794D4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9.0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5572D0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4.1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2281AF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6.2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5F49D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3.0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5DCEF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7.1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9BBFB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0.9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D491A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7.3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A37C6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3.2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A6BCA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5.6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5FB72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3.7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C472A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.8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02EEC0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3.3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E0314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.24</w:t>
            </w:r>
          </w:p>
        </w:tc>
      </w:tr>
      <w:tr w:rsidR="004A5F4D" w:rsidRPr="008A6729" w14:paraId="6052A7FA" w14:textId="77777777" w:rsidTr="001939FB">
        <w:trPr>
          <w:trHeight w:val="288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D084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5:00 PM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81D57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0.1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7A4DB9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5.7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04981D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8.4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4C50AC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4.3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BFC2E7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6.6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A511C1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2.8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6DA14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7.7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8F740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1.8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021EC0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7.5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62970C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3.4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98566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6.6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8F4BF5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3.9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61CECA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1.9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724F4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3.9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616B00" w14:textId="77777777" w:rsidR="004A5F4D" w:rsidRPr="003840CF" w:rsidRDefault="004A5F4D" w:rsidP="001939FB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840CF">
              <w:rPr>
                <w:rFonts w:ascii="Times New Roman" w:eastAsia="Times New Roman" w:hAnsi="Times New Roman"/>
                <w:color w:val="000000"/>
                <w:sz w:val="24"/>
              </w:rPr>
              <w:t>2.30</w:t>
            </w:r>
          </w:p>
        </w:tc>
      </w:tr>
    </w:tbl>
    <w:p w14:paraId="01765719" w14:textId="1EBDAE16" w:rsidR="001E6DCC" w:rsidRPr="001F45EB" w:rsidRDefault="001E6DCC" w:rsidP="004A5F4D">
      <w:pPr>
        <w:widowControl/>
        <w:tabs>
          <w:tab w:val="clear" w:pos="420"/>
        </w:tabs>
        <w:suppressAutoHyphens w:val="0"/>
        <w:spacing w:line="259" w:lineRule="auto"/>
        <w:jc w:val="left"/>
        <w:rPr>
          <w:color w:val="auto"/>
        </w:rPr>
      </w:pPr>
    </w:p>
    <w:sectPr w:rsidR="001E6DCC" w:rsidRPr="001F45EB" w:rsidSect="00F4226E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4ABF3" w14:textId="77777777" w:rsidR="00241D14" w:rsidRDefault="00241D14" w:rsidP="00503DCA">
      <w:r>
        <w:separator/>
      </w:r>
    </w:p>
  </w:endnote>
  <w:endnote w:type="continuationSeparator" w:id="0">
    <w:p w14:paraId="3DD2CE4C" w14:textId="77777777" w:rsidR="00241D14" w:rsidRDefault="00241D14" w:rsidP="00503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1196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AB1A66" w14:textId="1EF36DB4" w:rsidR="004A5F4D" w:rsidRDefault="004A5F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23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FD4905" w14:textId="77777777" w:rsidR="004A5F4D" w:rsidRDefault="004A5F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57286" w14:textId="77777777" w:rsidR="00241D14" w:rsidRDefault="00241D14" w:rsidP="00503DCA">
      <w:r>
        <w:separator/>
      </w:r>
    </w:p>
  </w:footnote>
  <w:footnote w:type="continuationSeparator" w:id="0">
    <w:p w14:paraId="160903A1" w14:textId="77777777" w:rsidR="00241D14" w:rsidRDefault="00241D14" w:rsidP="00503D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0004F"/>
    <w:multiLevelType w:val="hybridMultilevel"/>
    <w:tmpl w:val="407EA3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5573DE"/>
    <w:multiLevelType w:val="hybridMultilevel"/>
    <w:tmpl w:val="303A6740"/>
    <w:lvl w:ilvl="0" w:tplc="60BC8E94">
      <w:start w:val="1"/>
      <w:numFmt w:val="low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4311CE"/>
    <w:multiLevelType w:val="hybridMultilevel"/>
    <w:tmpl w:val="407EA3B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97D7F34"/>
    <w:multiLevelType w:val="hybridMultilevel"/>
    <w:tmpl w:val="BA40D37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F64481"/>
    <w:multiLevelType w:val="hybridMultilevel"/>
    <w:tmpl w:val="D9088696"/>
    <w:lvl w:ilvl="0" w:tplc="A93C054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A8B46E1"/>
    <w:multiLevelType w:val="hybridMultilevel"/>
    <w:tmpl w:val="E7C03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D27F2C"/>
    <w:multiLevelType w:val="hybridMultilevel"/>
    <w:tmpl w:val="06B0F7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7A67D0"/>
    <w:multiLevelType w:val="hybridMultilevel"/>
    <w:tmpl w:val="0E7E45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2846972">
    <w:abstractNumId w:val="6"/>
  </w:num>
  <w:num w:numId="2" w16cid:durableId="535238027">
    <w:abstractNumId w:val="3"/>
  </w:num>
  <w:num w:numId="3" w16cid:durableId="1734816550">
    <w:abstractNumId w:val="1"/>
  </w:num>
  <w:num w:numId="4" w16cid:durableId="1340813213">
    <w:abstractNumId w:val="4"/>
  </w:num>
  <w:num w:numId="5" w16cid:durableId="1659309118">
    <w:abstractNumId w:val="2"/>
  </w:num>
  <w:num w:numId="6" w16cid:durableId="227569881">
    <w:abstractNumId w:val="0"/>
  </w:num>
  <w:num w:numId="7" w16cid:durableId="925574013">
    <w:abstractNumId w:val="7"/>
  </w:num>
  <w:num w:numId="8" w16cid:durableId="151580206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27D7"/>
    <w:rsid w:val="00000A15"/>
    <w:rsid w:val="00010564"/>
    <w:rsid w:val="00025506"/>
    <w:rsid w:val="00026D23"/>
    <w:rsid w:val="00027BE5"/>
    <w:rsid w:val="000336A5"/>
    <w:rsid w:val="00034A28"/>
    <w:rsid w:val="00034A70"/>
    <w:rsid w:val="00037E05"/>
    <w:rsid w:val="00055EE6"/>
    <w:rsid w:val="000619C3"/>
    <w:rsid w:val="00064F2A"/>
    <w:rsid w:val="000A2CB6"/>
    <w:rsid w:val="000B6BBA"/>
    <w:rsid w:val="000C518A"/>
    <w:rsid w:val="000C76C2"/>
    <w:rsid w:val="000D6D91"/>
    <w:rsid w:val="000E0E13"/>
    <w:rsid w:val="000E7299"/>
    <w:rsid w:val="00113BC9"/>
    <w:rsid w:val="00114059"/>
    <w:rsid w:val="001222C8"/>
    <w:rsid w:val="001327D6"/>
    <w:rsid w:val="0015058F"/>
    <w:rsid w:val="00163150"/>
    <w:rsid w:val="00167F2F"/>
    <w:rsid w:val="00172F42"/>
    <w:rsid w:val="00181051"/>
    <w:rsid w:val="001865F0"/>
    <w:rsid w:val="0019652F"/>
    <w:rsid w:val="001A0A76"/>
    <w:rsid w:val="001B1900"/>
    <w:rsid w:val="001B2EE9"/>
    <w:rsid w:val="001C61FC"/>
    <w:rsid w:val="001D65DE"/>
    <w:rsid w:val="001E0C48"/>
    <w:rsid w:val="001E5B9C"/>
    <w:rsid w:val="001E6DCC"/>
    <w:rsid w:val="001E7558"/>
    <w:rsid w:val="001F3C77"/>
    <w:rsid w:val="001F45EB"/>
    <w:rsid w:val="001F476F"/>
    <w:rsid w:val="00221029"/>
    <w:rsid w:val="00221166"/>
    <w:rsid w:val="002266E7"/>
    <w:rsid w:val="00226EFB"/>
    <w:rsid w:val="00241724"/>
    <w:rsid w:val="00241D14"/>
    <w:rsid w:val="002428F5"/>
    <w:rsid w:val="0024349E"/>
    <w:rsid w:val="002515E9"/>
    <w:rsid w:val="00252AF2"/>
    <w:rsid w:val="00260A81"/>
    <w:rsid w:val="0028111A"/>
    <w:rsid w:val="002A1191"/>
    <w:rsid w:val="002A1EB7"/>
    <w:rsid w:val="002A2324"/>
    <w:rsid w:val="002A2824"/>
    <w:rsid w:val="002C0FC6"/>
    <w:rsid w:val="002D320E"/>
    <w:rsid w:val="002E0966"/>
    <w:rsid w:val="00311029"/>
    <w:rsid w:val="0031588C"/>
    <w:rsid w:val="00321325"/>
    <w:rsid w:val="00322BFA"/>
    <w:rsid w:val="00322EF6"/>
    <w:rsid w:val="003434C6"/>
    <w:rsid w:val="003502FC"/>
    <w:rsid w:val="00360F6A"/>
    <w:rsid w:val="00372180"/>
    <w:rsid w:val="003737C9"/>
    <w:rsid w:val="003738D9"/>
    <w:rsid w:val="003A0A5B"/>
    <w:rsid w:val="003A2F92"/>
    <w:rsid w:val="003B2706"/>
    <w:rsid w:val="003B6608"/>
    <w:rsid w:val="003C6BDA"/>
    <w:rsid w:val="003D2194"/>
    <w:rsid w:val="003E2741"/>
    <w:rsid w:val="003F52AC"/>
    <w:rsid w:val="003F534F"/>
    <w:rsid w:val="00404C3A"/>
    <w:rsid w:val="004125A6"/>
    <w:rsid w:val="00417E05"/>
    <w:rsid w:val="0042110D"/>
    <w:rsid w:val="004225E8"/>
    <w:rsid w:val="00433233"/>
    <w:rsid w:val="00453B7E"/>
    <w:rsid w:val="00462C75"/>
    <w:rsid w:val="00470573"/>
    <w:rsid w:val="0047101D"/>
    <w:rsid w:val="00471520"/>
    <w:rsid w:val="004832FB"/>
    <w:rsid w:val="004940AB"/>
    <w:rsid w:val="004A25C8"/>
    <w:rsid w:val="004A5F4D"/>
    <w:rsid w:val="004A68B2"/>
    <w:rsid w:val="004B1CD8"/>
    <w:rsid w:val="004B207C"/>
    <w:rsid w:val="004B7CAE"/>
    <w:rsid w:val="004D217C"/>
    <w:rsid w:val="004F1655"/>
    <w:rsid w:val="004F47EB"/>
    <w:rsid w:val="00503DCA"/>
    <w:rsid w:val="005236B6"/>
    <w:rsid w:val="00552FA0"/>
    <w:rsid w:val="005563A0"/>
    <w:rsid w:val="005661DA"/>
    <w:rsid w:val="00571E5C"/>
    <w:rsid w:val="0057586B"/>
    <w:rsid w:val="005B2D5F"/>
    <w:rsid w:val="005C0245"/>
    <w:rsid w:val="005D05BA"/>
    <w:rsid w:val="005D7A59"/>
    <w:rsid w:val="005E06F2"/>
    <w:rsid w:val="005F4133"/>
    <w:rsid w:val="00605DB4"/>
    <w:rsid w:val="0060600C"/>
    <w:rsid w:val="0060773D"/>
    <w:rsid w:val="00625639"/>
    <w:rsid w:val="00626134"/>
    <w:rsid w:val="00640532"/>
    <w:rsid w:val="00647356"/>
    <w:rsid w:val="00647DA5"/>
    <w:rsid w:val="00652417"/>
    <w:rsid w:val="006536DD"/>
    <w:rsid w:val="00665124"/>
    <w:rsid w:val="00691650"/>
    <w:rsid w:val="006A2DED"/>
    <w:rsid w:val="006A5F35"/>
    <w:rsid w:val="006B7DE9"/>
    <w:rsid w:val="006C5458"/>
    <w:rsid w:val="006D387C"/>
    <w:rsid w:val="006D4929"/>
    <w:rsid w:val="006D51BF"/>
    <w:rsid w:val="006E5CA2"/>
    <w:rsid w:val="006E6F73"/>
    <w:rsid w:val="006F26A9"/>
    <w:rsid w:val="006F7E97"/>
    <w:rsid w:val="007148BE"/>
    <w:rsid w:val="00714E0D"/>
    <w:rsid w:val="00716F2B"/>
    <w:rsid w:val="00721C9C"/>
    <w:rsid w:val="0072634F"/>
    <w:rsid w:val="00732E60"/>
    <w:rsid w:val="0074533D"/>
    <w:rsid w:val="007464A2"/>
    <w:rsid w:val="00747ABD"/>
    <w:rsid w:val="00753C71"/>
    <w:rsid w:val="0075405A"/>
    <w:rsid w:val="0076043F"/>
    <w:rsid w:val="007702FF"/>
    <w:rsid w:val="007722EB"/>
    <w:rsid w:val="007723E8"/>
    <w:rsid w:val="00793F7F"/>
    <w:rsid w:val="00797A94"/>
    <w:rsid w:val="007A09B5"/>
    <w:rsid w:val="007B2D60"/>
    <w:rsid w:val="007B429B"/>
    <w:rsid w:val="007C283C"/>
    <w:rsid w:val="007C52C9"/>
    <w:rsid w:val="007C72B7"/>
    <w:rsid w:val="007D1AEB"/>
    <w:rsid w:val="007D3CF5"/>
    <w:rsid w:val="007F45C8"/>
    <w:rsid w:val="008276BD"/>
    <w:rsid w:val="008356FE"/>
    <w:rsid w:val="00836AF9"/>
    <w:rsid w:val="00856B77"/>
    <w:rsid w:val="008665EE"/>
    <w:rsid w:val="0087679F"/>
    <w:rsid w:val="008859DE"/>
    <w:rsid w:val="008A25A4"/>
    <w:rsid w:val="008A268A"/>
    <w:rsid w:val="008B312E"/>
    <w:rsid w:val="008B68A6"/>
    <w:rsid w:val="008F06A8"/>
    <w:rsid w:val="008F6FAA"/>
    <w:rsid w:val="00905EC2"/>
    <w:rsid w:val="00907C6E"/>
    <w:rsid w:val="00912377"/>
    <w:rsid w:val="009154DE"/>
    <w:rsid w:val="009235B5"/>
    <w:rsid w:val="00923786"/>
    <w:rsid w:val="00927943"/>
    <w:rsid w:val="0093496D"/>
    <w:rsid w:val="00935F01"/>
    <w:rsid w:val="00941445"/>
    <w:rsid w:val="00954AB1"/>
    <w:rsid w:val="009658F6"/>
    <w:rsid w:val="00967978"/>
    <w:rsid w:val="009743C4"/>
    <w:rsid w:val="009933CA"/>
    <w:rsid w:val="00994BC6"/>
    <w:rsid w:val="00995FBF"/>
    <w:rsid w:val="009B65FB"/>
    <w:rsid w:val="009C22F2"/>
    <w:rsid w:val="009C42F7"/>
    <w:rsid w:val="009D359C"/>
    <w:rsid w:val="009D40F1"/>
    <w:rsid w:val="009E3CF3"/>
    <w:rsid w:val="009E546F"/>
    <w:rsid w:val="009F0C87"/>
    <w:rsid w:val="009F6B21"/>
    <w:rsid w:val="009F79B5"/>
    <w:rsid w:val="00A35935"/>
    <w:rsid w:val="00A37E6E"/>
    <w:rsid w:val="00A46D40"/>
    <w:rsid w:val="00A5433B"/>
    <w:rsid w:val="00A54837"/>
    <w:rsid w:val="00A56723"/>
    <w:rsid w:val="00A66F05"/>
    <w:rsid w:val="00A72D08"/>
    <w:rsid w:val="00A74B57"/>
    <w:rsid w:val="00A75D24"/>
    <w:rsid w:val="00A76F58"/>
    <w:rsid w:val="00A807E6"/>
    <w:rsid w:val="00A82361"/>
    <w:rsid w:val="00A82C53"/>
    <w:rsid w:val="00A8727E"/>
    <w:rsid w:val="00A90A20"/>
    <w:rsid w:val="00A94482"/>
    <w:rsid w:val="00AB2EB7"/>
    <w:rsid w:val="00AB4F92"/>
    <w:rsid w:val="00AB5BA0"/>
    <w:rsid w:val="00AC401B"/>
    <w:rsid w:val="00AD58A2"/>
    <w:rsid w:val="00AE0452"/>
    <w:rsid w:val="00AE2666"/>
    <w:rsid w:val="00AE46CE"/>
    <w:rsid w:val="00AF0C07"/>
    <w:rsid w:val="00AF1739"/>
    <w:rsid w:val="00AF5609"/>
    <w:rsid w:val="00AF7880"/>
    <w:rsid w:val="00AF7EED"/>
    <w:rsid w:val="00B0279C"/>
    <w:rsid w:val="00B32E10"/>
    <w:rsid w:val="00B37C4F"/>
    <w:rsid w:val="00B41287"/>
    <w:rsid w:val="00B4385C"/>
    <w:rsid w:val="00B5328B"/>
    <w:rsid w:val="00B631FB"/>
    <w:rsid w:val="00B6347E"/>
    <w:rsid w:val="00B63674"/>
    <w:rsid w:val="00B704B6"/>
    <w:rsid w:val="00B85460"/>
    <w:rsid w:val="00B91337"/>
    <w:rsid w:val="00BA05AF"/>
    <w:rsid w:val="00BA462A"/>
    <w:rsid w:val="00BC3510"/>
    <w:rsid w:val="00BC5CEA"/>
    <w:rsid w:val="00BD7B1B"/>
    <w:rsid w:val="00BE71A3"/>
    <w:rsid w:val="00BF05D3"/>
    <w:rsid w:val="00BF1DD0"/>
    <w:rsid w:val="00BF542E"/>
    <w:rsid w:val="00C00BAD"/>
    <w:rsid w:val="00C23100"/>
    <w:rsid w:val="00C24E9E"/>
    <w:rsid w:val="00C30828"/>
    <w:rsid w:val="00C340CD"/>
    <w:rsid w:val="00C370E3"/>
    <w:rsid w:val="00C400FB"/>
    <w:rsid w:val="00C52849"/>
    <w:rsid w:val="00C540EB"/>
    <w:rsid w:val="00C543A2"/>
    <w:rsid w:val="00C90E43"/>
    <w:rsid w:val="00CA4D30"/>
    <w:rsid w:val="00CC263B"/>
    <w:rsid w:val="00CF1287"/>
    <w:rsid w:val="00CF1747"/>
    <w:rsid w:val="00CF4EDD"/>
    <w:rsid w:val="00D00CEF"/>
    <w:rsid w:val="00D027D7"/>
    <w:rsid w:val="00D05619"/>
    <w:rsid w:val="00D12DFB"/>
    <w:rsid w:val="00D25108"/>
    <w:rsid w:val="00D257D6"/>
    <w:rsid w:val="00D27C91"/>
    <w:rsid w:val="00D3104B"/>
    <w:rsid w:val="00D402FF"/>
    <w:rsid w:val="00D46673"/>
    <w:rsid w:val="00D50954"/>
    <w:rsid w:val="00D60A56"/>
    <w:rsid w:val="00D7492D"/>
    <w:rsid w:val="00D75DA7"/>
    <w:rsid w:val="00D925CC"/>
    <w:rsid w:val="00DA2097"/>
    <w:rsid w:val="00DA3F65"/>
    <w:rsid w:val="00DA7460"/>
    <w:rsid w:val="00DB19AD"/>
    <w:rsid w:val="00DB5EBD"/>
    <w:rsid w:val="00DE3961"/>
    <w:rsid w:val="00DE3B2F"/>
    <w:rsid w:val="00DF1B1F"/>
    <w:rsid w:val="00DF1D64"/>
    <w:rsid w:val="00E077F5"/>
    <w:rsid w:val="00E16F9B"/>
    <w:rsid w:val="00E203A6"/>
    <w:rsid w:val="00E2092A"/>
    <w:rsid w:val="00E2671F"/>
    <w:rsid w:val="00E32823"/>
    <w:rsid w:val="00E371B3"/>
    <w:rsid w:val="00E4213F"/>
    <w:rsid w:val="00E44900"/>
    <w:rsid w:val="00E601DC"/>
    <w:rsid w:val="00E62C14"/>
    <w:rsid w:val="00E7089E"/>
    <w:rsid w:val="00E80045"/>
    <w:rsid w:val="00E85915"/>
    <w:rsid w:val="00E90114"/>
    <w:rsid w:val="00E965F2"/>
    <w:rsid w:val="00EA43B5"/>
    <w:rsid w:val="00EB50C9"/>
    <w:rsid w:val="00ED016C"/>
    <w:rsid w:val="00ED3738"/>
    <w:rsid w:val="00ED4DFC"/>
    <w:rsid w:val="00EE193E"/>
    <w:rsid w:val="00EE1D6B"/>
    <w:rsid w:val="00F07AE2"/>
    <w:rsid w:val="00F107BD"/>
    <w:rsid w:val="00F12EAE"/>
    <w:rsid w:val="00F33E63"/>
    <w:rsid w:val="00F33EBD"/>
    <w:rsid w:val="00F36849"/>
    <w:rsid w:val="00F4226E"/>
    <w:rsid w:val="00F4350D"/>
    <w:rsid w:val="00F5681D"/>
    <w:rsid w:val="00F62D6F"/>
    <w:rsid w:val="00F67AD5"/>
    <w:rsid w:val="00F85681"/>
    <w:rsid w:val="00FC0551"/>
    <w:rsid w:val="00FD2149"/>
    <w:rsid w:val="00FE2299"/>
    <w:rsid w:val="00FE2E28"/>
    <w:rsid w:val="00FE7165"/>
    <w:rsid w:val="00FF338B"/>
    <w:rsid w:val="00FF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A970BD"/>
  <w15:docId w15:val="{83719EBE-7C7C-403B-AE8A-2E2D36582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027D7"/>
    <w:pPr>
      <w:widowControl w:val="0"/>
      <w:tabs>
        <w:tab w:val="left" w:pos="420"/>
      </w:tabs>
      <w:suppressAutoHyphens/>
      <w:spacing w:after="0" w:line="240" w:lineRule="auto"/>
      <w:jc w:val="both"/>
    </w:pPr>
    <w:rPr>
      <w:rFonts w:ascii="Calibri" w:eastAsia="SimSun" w:hAnsi="Calibri" w:cs="Times New Roman"/>
      <w:color w:val="00000A"/>
      <w:sz w:val="21"/>
      <w:szCs w:val="24"/>
      <w:lang w:eastAsia="zh-CN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6B7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349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027D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D027D7"/>
    <w:rPr>
      <w:rFonts w:asciiTheme="majorHAnsi" w:eastAsiaTheme="majorEastAsia" w:hAnsiTheme="majorHAnsi" w:cstheme="majorBidi"/>
      <w:color w:val="1F4D78" w:themeColor="accent1" w:themeShade="7F"/>
      <w:sz w:val="21"/>
      <w:szCs w:val="24"/>
      <w:lang w:eastAsia="zh-CN" w:bidi="ar-SA"/>
    </w:rPr>
  </w:style>
  <w:style w:type="character" w:styleId="Hyperlink">
    <w:name w:val="Hyperlink"/>
    <w:basedOn w:val="DefaultParagraphFont"/>
    <w:uiPriority w:val="99"/>
    <w:unhideWhenUsed/>
    <w:rsid w:val="00D027D7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D027D7"/>
    <w:pPr>
      <w:spacing w:after="0" w:line="240" w:lineRule="auto"/>
      <w:jc w:val="both"/>
    </w:pPr>
    <w:rPr>
      <w:rFonts w:ascii="Times New Roman" w:eastAsia="SimSun" w:hAnsi="Times New Roman" w:cs="Times New Roman"/>
      <w:color w:val="00000A"/>
      <w:sz w:val="24"/>
      <w:szCs w:val="24"/>
      <w:lang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027D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027D7"/>
    <w:rPr>
      <w:rFonts w:ascii="Calibri" w:eastAsia="SimSun" w:hAnsi="Calibri" w:cs="Times New Roman"/>
      <w:color w:val="00000A"/>
      <w:sz w:val="21"/>
      <w:szCs w:val="24"/>
      <w:lang w:eastAsia="zh-CN" w:bidi="ar-SA"/>
    </w:rPr>
  </w:style>
  <w:style w:type="paragraph" w:styleId="Caption">
    <w:name w:val="caption"/>
    <w:basedOn w:val="Normal"/>
    <w:next w:val="Normal"/>
    <w:unhideWhenUsed/>
    <w:qFormat/>
    <w:rsid w:val="00D027D7"/>
    <w:pPr>
      <w:widowControl/>
      <w:tabs>
        <w:tab w:val="clear" w:pos="420"/>
      </w:tabs>
      <w:suppressAutoHyphens w:val="0"/>
      <w:spacing w:after="200"/>
    </w:pPr>
    <w:rPr>
      <w:rFonts w:ascii="Times New Roman" w:eastAsiaTheme="minorHAnsi" w:hAnsi="Times New Roman" w:cstheme="minorBidi"/>
      <w:iCs/>
      <w:color w:val="000000" w:themeColor="text1"/>
      <w:sz w:val="24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767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67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679F"/>
    <w:rPr>
      <w:rFonts w:ascii="Calibri" w:eastAsia="SimSun" w:hAnsi="Calibri" w:cs="Times New Roman"/>
      <w:color w:val="00000A"/>
      <w:sz w:val="20"/>
      <w:szCs w:val="20"/>
      <w:lang w:eastAsia="zh-CN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7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79F"/>
    <w:rPr>
      <w:rFonts w:ascii="Calibri" w:eastAsia="SimSun" w:hAnsi="Calibri" w:cs="Times New Roman"/>
      <w:b/>
      <w:bCs/>
      <w:color w:val="00000A"/>
      <w:sz w:val="20"/>
      <w:szCs w:val="20"/>
      <w:lang w:eastAsia="zh-CN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7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79F"/>
    <w:rPr>
      <w:rFonts w:ascii="Segoe UI" w:eastAsia="SimSun" w:hAnsi="Segoe UI" w:cs="Segoe UI"/>
      <w:color w:val="00000A"/>
      <w:sz w:val="18"/>
      <w:szCs w:val="18"/>
      <w:lang w:eastAsia="zh-CN" w:bidi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165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F165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03DCA"/>
    <w:pPr>
      <w:tabs>
        <w:tab w:val="clear" w:pos="420"/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3DCA"/>
    <w:rPr>
      <w:rFonts w:ascii="Calibri" w:eastAsia="SimSun" w:hAnsi="Calibri" w:cs="Times New Roman"/>
      <w:color w:val="00000A"/>
      <w:sz w:val="21"/>
      <w:szCs w:val="24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503DCA"/>
    <w:pPr>
      <w:tabs>
        <w:tab w:val="clear" w:pos="420"/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3DCA"/>
    <w:rPr>
      <w:rFonts w:ascii="Calibri" w:eastAsia="SimSun" w:hAnsi="Calibri" w:cs="Times New Roman"/>
      <w:color w:val="00000A"/>
      <w:sz w:val="21"/>
      <w:szCs w:val="24"/>
      <w:lang w:eastAsia="zh-CN"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856B7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349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 w:bidi="ar-SA"/>
    </w:rPr>
  </w:style>
  <w:style w:type="paragraph" w:styleId="NoSpacing">
    <w:name w:val="No Spacing"/>
    <w:uiPriority w:val="1"/>
    <w:qFormat/>
    <w:rsid w:val="00055EE6"/>
    <w:pPr>
      <w:widowControl w:val="0"/>
      <w:tabs>
        <w:tab w:val="left" w:pos="420"/>
      </w:tabs>
      <w:suppressAutoHyphens/>
      <w:spacing w:after="0" w:line="240" w:lineRule="auto"/>
      <w:jc w:val="both"/>
    </w:pPr>
    <w:rPr>
      <w:rFonts w:ascii="Calibri" w:eastAsia="SimSun" w:hAnsi="Calibri" w:cs="Times New Roman"/>
      <w:color w:val="00000A"/>
      <w:sz w:val="21"/>
      <w:szCs w:val="24"/>
      <w:lang w:eastAsia="zh-CN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E32823"/>
    <w:pPr>
      <w:tabs>
        <w:tab w:val="clear" w:pos="420"/>
      </w:tabs>
      <w:spacing w:after="10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A5F4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97A94"/>
  </w:style>
  <w:style w:type="paragraph" w:styleId="Revision">
    <w:name w:val="Revision"/>
    <w:hidden/>
    <w:uiPriority w:val="99"/>
    <w:semiHidden/>
    <w:rsid w:val="00AD58A2"/>
    <w:pPr>
      <w:spacing w:after="0" w:line="240" w:lineRule="auto"/>
    </w:pPr>
    <w:rPr>
      <w:rFonts w:ascii="Calibri" w:eastAsia="SimSun" w:hAnsi="Calibri" w:cs="Times New Roman"/>
      <w:color w:val="00000A"/>
      <w:sz w:val="21"/>
      <w:szCs w:val="24"/>
      <w:lang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15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6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kbordinw@ait.asia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C61FE6-FA45-41E6-BDA2-C1280F0D2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Oanh</dc:creator>
  <cp:keywords/>
  <dc:description/>
  <cp:lastModifiedBy>Ekbordin Winijkul</cp:lastModifiedBy>
  <cp:revision>2</cp:revision>
  <cp:lastPrinted>2020-01-30T07:02:00Z</cp:lastPrinted>
  <dcterms:created xsi:type="dcterms:W3CDTF">2022-09-01T13:13:00Z</dcterms:created>
  <dcterms:modified xsi:type="dcterms:W3CDTF">2022-09-01T13:13:00Z</dcterms:modified>
</cp:coreProperties>
</file>